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F2F808" w14:textId="77777777" w:rsidR="00C05D93" w:rsidRPr="005808DC" w:rsidRDefault="00C05D93" w:rsidP="00C05D93">
      <w:pPr>
        <w:keepNext/>
        <w:rPr>
          <w:rFonts w:ascii="Arial" w:hAnsi="Arial" w:cs="Arial"/>
          <w:iCs/>
          <w:sz w:val="20"/>
          <w:szCs w:val="20"/>
        </w:rPr>
      </w:pPr>
      <w:r w:rsidRPr="005808DC">
        <w:rPr>
          <w:rFonts w:ascii="Arial" w:hAnsi="Arial" w:cs="Arial"/>
          <w:b/>
          <w:bCs/>
          <w:iCs/>
          <w:sz w:val="20"/>
          <w:szCs w:val="20"/>
        </w:rPr>
        <w:t xml:space="preserve">A2. </w:t>
      </w:r>
      <w:r w:rsidRPr="005808DC">
        <w:rPr>
          <w:rFonts w:ascii="Arial" w:hAnsi="Arial" w:cs="Arial"/>
          <w:iCs/>
          <w:sz w:val="20"/>
          <w:szCs w:val="20"/>
        </w:rPr>
        <w:t>Survey question set - leave and stay paired ranking task</w:t>
      </w:r>
    </w:p>
    <w:p w14:paraId="64223A79" w14:textId="77777777" w:rsidR="00C05D93" w:rsidRPr="005808DC" w:rsidRDefault="00C05D93" w:rsidP="00C05D93">
      <w:pPr>
        <w:spacing w:before="120" w:after="120"/>
        <w:rPr>
          <w:rFonts w:ascii="Arial" w:hAnsi="Arial" w:cs="Arial"/>
          <w:sz w:val="20"/>
          <w:szCs w:val="20"/>
        </w:rPr>
      </w:pPr>
      <w:r w:rsidRPr="005808DC">
        <w:rPr>
          <w:rFonts w:ascii="Arial" w:hAnsi="Arial" w:cs="Arial"/>
          <w:b/>
          <w:bCs/>
          <w:iCs/>
          <w:sz w:val="20"/>
          <w:szCs w:val="20"/>
        </w:rPr>
        <w:t>Question Text:</w:t>
      </w:r>
      <w:r w:rsidRPr="005808DC">
        <w:rPr>
          <w:rFonts w:ascii="Arial" w:hAnsi="Arial" w:cs="Arial"/>
          <w:iCs/>
          <w:sz w:val="20"/>
          <w:szCs w:val="20"/>
        </w:rPr>
        <w:t xml:space="preserve"> </w:t>
      </w:r>
      <w:r w:rsidRPr="005808DC">
        <w:rPr>
          <w:rFonts w:ascii="Arial" w:hAnsi="Arial" w:cs="Arial"/>
          <w:sz w:val="20"/>
          <w:szCs w:val="20"/>
        </w:rPr>
        <w:t>Either paragraph A or B depending on randomised allocation of participants</w:t>
      </w:r>
    </w:p>
    <w:p w14:paraId="102A1F8F" w14:textId="77777777" w:rsidR="00C05D93" w:rsidRPr="005808DC" w:rsidRDefault="00C05D93" w:rsidP="00C05D93">
      <w:pPr>
        <w:spacing w:before="180" w:after="180"/>
        <w:rPr>
          <w:rFonts w:ascii="Arial" w:hAnsi="Arial" w:cs="Arial"/>
          <w:sz w:val="20"/>
          <w:szCs w:val="20"/>
        </w:rPr>
      </w:pPr>
      <w:r w:rsidRPr="005808DC">
        <w:rPr>
          <w:rFonts w:ascii="Arial" w:hAnsi="Arial" w:cs="Arial"/>
          <w:sz w:val="20"/>
          <w:szCs w:val="20"/>
        </w:rPr>
        <w:t>A:</w:t>
      </w:r>
      <w:r w:rsidRPr="005808DC">
        <w:rPr>
          <w:rFonts w:ascii="Arial" w:hAnsi="Arial" w:cs="Arial"/>
          <w:b/>
          <w:bCs/>
          <w:sz w:val="20"/>
          <w:szCs w:val="20"/>
        </w:rPr>
        <w:t xml:space="preserve"> </w:t>
      </w:r>
      <w:r w:rsidRPr="005808DC">
        <w:rPr>
          <w:rFonts w:ascii="Arial" w:hAnsi="Arial" w:cs="Arial"/>
          <w:sz w:val="20"/>
          <w:szCs w:val="20"/>
        </w:rPr>
        <w:t xml:space="preserve">We would like your views in more detail on how important the following issues are to explain why staff who do your type of work </w:t>
      </w:r>
      <w:r w:rsidRPr="005808DC">
        <w:rPr>
          <w:rFonts w:ascii="Arial" w:hAnsi="Arial" w:cs="Arial"/>
          <w:i/>
          <w:iCs/>
          <w:sz w:val="20"/>
          <w:szCs w:val="20"/>
        </w:rPr>
        <w:t>leave the NHS</w:t>
      </w:r>
      <w:r w:rsidRPr="005808DC">
        <w:rPr>
          <w:rFonts w:ascii="Arial" w:hAnsi="Arial" w:cs="Arial"/>
          <w:sz w:val="20"/>
          <w:szCs w:val="20"/>
        </w:rPr>
        <w:t xml:space="preserve">. To make the task easier you will be presented with the issues two at a time. From each pairing, choose the issue that you think is the more important reason for people in your [profession inserted] leaving the NHS. </w:t>
      </w:r>
    </w:p>
    <w:p w14:paraId="3B095E22" w14:textId="77777777" w:rsidR="00C05D93" w:rsidRPr="005808DC" w:rsidRDefault="00C05D93" w:rsidP="00C05D93">
      <w:pPr>
        <w:spacing w:before="180" w:after="180"/>
        <w:rPr>
          <w:rFonts w:ascii="Arial" w:hAnsi="Arial" w:cs="Arial"/>
          <w:sz w:val="20"/>
          <w:szCs w:val="20"/>
        </w:rPr>
      </w:pPr>
      <w:r w:rsidRPr="005808DC">
        <w:rPr>
          <w:rFonts w:ascii="Arial" w:hAnsi="Arial" w:cs="Arial"/>
          <w:sz w:val="20"/>
          <w:szCs w:val="20"/>
        </w:rPr>
        <w:t>B: We would like your views in more detail on what needs to</w:t>
      </w:r>
      <w:r w:rsidRPr="005808DC">
        <w:rPr>
          <w:rFonts w:ascii="Arial" w:hAnsi="Arial" w:cs="Arial"/>
          <w:i/>
          <w:iCs/>
          <w:sz w:val="20"/>
          <w:szCs w:val="20"/>
          <w:lang w:val="en-US"/>
        </w:rPr>
        <w:t xml:space="preserve"> change to encourage </w:t>
      </w:r>
      <w:r w:rsidRPr="005808DC">
        <w:rPr>
          <w:rFonts w:ascii="Arial" w:hAnsi="Arial" w:cs="Arial"/>
          <w:sz w:val="20"/>
          <w:szCs w:val="20"/>
          <w:lang w:val="en-US"/>
        </w:rPr>
        <w:t>[respondent’s profession inserted]</w:t>
      </w:r>
      <w:r w:rsidRPr="005808DC">
        <w:rPr>
          <w:rFonts w:ascii="Arial" w:hAnsi="Arial" w:cs="Arial"/>
          <w:i/>
          <w:iCs/>
          <w:sz w:val="20"/>
          <w:szCs w:val="20"/>
          <w:lang w:val="en-US"/>
        </w:rPr>
        <w:t xml:space="preserve"> to continue working for the NHS?</w:t>
      </w:r>
      <w:r w:rsidRPr="005808DC">
        <w:rPr>
          <w:rFonts w:ascii="Arial" w:hAnsi="Arial" w:cs="Arial"/>
          <w:sz w:val="20"/>
          <w:szCs w:val="20"/>
        </w:rPr>
        <w:t xml:space="preserve">  To make the task easier you will be presented with the issues two at a time. From each pairing, choose the issue that you think is the bigger priority for change to encourage and support staff to continue working in the NHS.</w:t>
      </w:r>
    </w:p>
    <w:p w14:paraId="716D0621" w14:textId="77777777" w:rsidR="00C05D93" w:rsidRPr="005808DC" w:rsidRDefault="00C05D93" w:rsidP="00C05D93">
      <w:pPr>
        <w:keepNext/>
        <w:rPr>
          <w:rFonts w:ascii="Arial" w:hAnsi="Arial" w:cs="Arial"/>
          <w:b/>
          <w:bCs/>
          <w:iCs/>
          <w:sz w:val="20"/>
          <w:szCs w:val="20"/>
        </w:rPr>
      </w:pPr>
      <w:r w:rsidRPr="005808DC">
        <w:rPr>
          <w:rFonts w:ascii="Arial" w:hAnsi="Arial" w:cs="Arial"/>
          <w:b/>
          <w:bCs/>
          <w:sz w:val="20"/>
          <w:szCs w:val="20"/>
        </w:rPr>
        <w:t xml:space="preserve">Presentation of items &lt;1-8&gt;: </w:t>
      </w:r>
      <w:r w:rsidRPr="005808DC">
        <w:rPr>
          <w:rFonts w:ascii="Arial" w:hAnsi="Arial" w:cs="Arial"/>
          <w:sz w:val="20"/>
          <w:szCs w:val="20"/>
        </w:rPr>
        <w:t>The order of item pairs is randomized for each participant. Presentation of pairs includes the final line of text A or B to remind respondents of the framing.</w:t>
      </w:r>
    </w:p>
    <w:tbl>
      <w:tblPr>
        <w:tblStyle w:val="TableGrid"/>
        <w:tblW w:w="0" w:type="auto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9"/>
        <w:gridCol w:w="1690"/>
        <w:gridCol w:w="5467"/>
      </w:tblGrid>
      <w:tr w:rsidR="00C05D93" w:rsidRPr="005808DC" w14:paraId="069F4F8A" w14:textId="77777777" w:rsidTr="00D515AE">
        <w:tc>
          <w:tcPr>
            <w:tcW w:w="1859" w:type="dxa"/>
            <w:vMerge w:val="restart"/>
            <w:tcBorders>
              <w:top w:val="single" w:sz="4" w:space="0" w:color="auto"/>
              <w:bottom w:val="nil"/>
            </w:tcBorders>
          </w:tcPr>
          <w:p w14:paraId="7E9120A3" w14:textId="77777777" w:rsidR="00C05D93" w:rsidRPr="005808DC" w:rsidRDefault="00C05D93" w:rsidP="00D515A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808DC">
              <w:rPr>
                <w:rFonts w:ascii="Arial" w:hAnsi="Arial" w:cs="Arial"/>
                <w:b/>
                <w:sz w:val="20"/>
                <w:szCs w:val="20"/>
              </w:rPr>
              <w:t>[Q1]</w:t>
            </w:r>
          </w:p>
        </w:tc>
        <w:tc>
          <w:tcPr>
            <w:tcW w:w="1690" w:type="dxa"/>
            <w:tcBorders>
              <w:top w:val="single" w:sz="4" w:space="0" w:color="auto"/>
              <w:bottom w:val="nil"/>
            </w:tcBorders>
            <w:hideMark/>
          </w:tcPr>
          <w:p w14:paraId="209E08C6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1&gt;</w:t>
            </w:r>
          </w:p>
        </w:tc>
        <w:tc>
          <w:tcPr>
            <w:tcW w:w="5467" w:type="dxa"/>
            <w:tcBorders>
              <w:top w:val="single" w:sz="4" w:space="0" w:color="auto"/>
              <w:bottom w:val="nil"/>
            </w:tcBorders>
            <w:hideMark/>
          </w:tcPr>
          <w:p w14:paraId="69C35BA2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Time pressure</w:t>
            </w:r>
          </w:p>
        </w:tc>
      </w:tr>
      <w:tr w:rsidR="00C05D93" w:rsidRPr="005808DC" w14:paraId="7C200106" w14:textId="77777777" w:rsidTr="00D515AE">
        <w:tc>
          <w:tcPr>
            <w:tcW w:w="1859" w:type="dxa"/>
            <w:vMerge/>
            <w:tcBorders>
              <w:top w:val="nil"/>
              <w:bottom w:val="single" w:sz="4" w:space="0" w:color="auto"/>
            </w:tcBorders>
          </w:tcPr>
          <w:p w14:paraId="28BB1403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bottom w:val="single" w:sz="4" w:space="0" w:color="auto"/>
            </w:tcBorders>
            <w:hideMark/>
          </w:tcPr>
          <w:p w14:paraId="2BFB7761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2&gt;</w:t>
            </w:r>
          </w:p>
        </w:tc>
        <w:tc>
          <w:tcPr>
            <w:tcW w:w="5467" w:type="dxa"/>
            <w:tcBorders>
              <w:top w:val="nil"/>
              <w:bottom w:val="single" w:sz="4" w:space="0" w:color="auto"/>
            </w:tcBorders>
            <w:hideMark/>
          </w:tcPr>
          <w:p w14:paraId="691F983B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Staffing levels</w:t>
            </w:r>
          </w:p>
        </w:tc>
      </w:tr>
      <w:tr w:rsidR="00C05D93" w:rsidRPr="005808DC" w14:paraId="4C70E494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2D42B1A" w14:textId="77777777" w:rsidR="00C05D93" w:rsidRPr="005808DC" w:rsidRDefault="00C05D93" w:rsidP="00D515A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808DC">
              <w:rPr>
                <w:rFonts w:ascii="Arial" w:hAnsi="Arial" w:cs="Arial"/>
                <w:b/>
                <w:sz w:val="20"/>
                <w:szCs w:val="20"/>
              </w:rPr>
              <w:t>[Q2]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hideMark/>
          </w:tcPr>
          <w:p w14:paraId="50868240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1&gt;</w:t>
            </w:r>
          </w:p>
        </w:tc>
        <w:tc>
          <w:tcPr>
            <w:tcW w:w="546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33FAA30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Time pressure</w:t>
            </w:r>
          </w:p>
        </w:tc>
      </w:tr>
      <w:tr w:rsidR="00C05D93" w:rsidRPr="005808DC" w14:paraId="6CC91A6B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1FDE63F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hideMark/>
          </w:tcPr>
          <w:p w14:paraId="2476C89E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3&gt;</w:t>
            </w:r>
          </w:p>
        </w:tc>
        <w:tc>
          <w:tcPr>
            <w:tcW w:w="546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BFB250B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Working hours</w:t>
            </w:r>
          </w:p>
        </w:tc>
      </w:tr>
      <w:tr w:rsidR="00C05D93" w:rsidRPr="005808DC" w14:paraId="329BDB5F" w14:textId="77777777" w:rsidTr="00D515AE">
        <w:tc>
          <w:tcPr>
            <w:tcW w:w="1859" w:type="dxa"/>
            <w:vMerge w:val="restart"/>
          </w:tcPr>
          <w:p w14:paraId="7A076BC9" w14:textId="77777777" w:rsidR="00C05D93" w:rsidRPr="005808DC" w:rsidRDefault="00C05D93" w:rsidP="00D515A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808DC">
              <w:rPr>
                <w:rFonts w:ascii="Arial" w:hAnsi="Arial" w:cs="Arial"/>
                <w:b/>
                <w:sz w:val="20"/>
                <w:szCs w:val="20"/>
              </w:rPr>
              <w:t>[Q3]</w:t>
            </w:r>
          </w:p>
        </w:tc>
        <w:tc>
          <w:tcPr>
            <w:tcW w:w="1690" w:type="dxa"/>
            <w:hideMark/>
          </w:tcPr>
          <w:p w14:paraId="09BEF409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1&gt;</w:t>
            </w:r>
          </w:p>
        </w:tc>
        <w:tc>
          <w:tcPr>
            <w:tcW w:w="5467" w:type="dxa"/>
            <w:hideMark/>
          </w:tcPr>
          <w:p w14:paraId="7DA4B40A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Time pressure</w:t>
            </w:r>
          </w:p>
        </w:tc>
      </w:tr>
      <w:tr w:rsidR="00C05D93" w:rsidRPr="005808DC" w14:paraId="399DFA1E" w14:textId="77777777" w:rsidTr="00D515AE">
        <w:tc>
          <w:tcPr>
            <w:tcW w:w="1859" w:type="dxa"/>
            <w:vMerge/>
          </w:tcPr>
          <w:p w14:paraId="203B892E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hideMark/>
          </w:tcPr>
          <w:p w14:paraId="270A6FFF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4&gt;</w:t>
            </w:r>
          </w:p>
        </w:tc>
        <w:tc>
          <w:tcPr>
            <w:tcW w:w="5467" w:type="dxa"/>
            <w:hideMark/>
          </w:tcPr>
          <w:p w14:paraId="56774BA6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Workload (intensity of work)</w:t>
            </w:r>
          </w:p>
        </w:tc>
      </w:tr>
      <w:tr w:rsidR="00C05D93" w:rsidRPr="005808DC" w14:paraId="3EDB4872" w14:textId="77777777" w:rsidTr="00D515AE">
        <w:tc>
          <w:tcPr>
            <w:tcW w:w="1859" w:type="dxa"/>
            <w:vMerge w:val="restart"/>
            <w:tcBorders>
              <w:top w:val="single" w:sz="4" w:space="0" w:color="auto"/>
              <w:bottom w:val="nil"/>
            </w:tcBorders>
          </w:tcPr>
          <w:p w14:paraId="7C91306E" w14:textId="77777777" w:rsidR="00C05D93" w:rsidRPr="005808DC" w:rsidRDefault="00C05D93" w:rsidP="00D515A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808DC">
              <w:rPr>
                <w:rFonts w:ascii="Arial" w:hAnsi="Arial" w:cs="Arial"/>
                <w:b/>
                <w:sz w:val="20"/>
                <w:szCs w:val="20"/>
              </w:rPr>
              <w:t>[Q4]</w:t>
            </w:r>
          </w:p>
        </w:tc>
        <w:tc>
          <w:tcPr>
            <w:tcW w:w="1690" w:type="dxa"/>
            <w:tcBorders>
              <w:top w:val="single" w:sz="4" w:space="0" w:color="auto"/>
              <w:bottom w:val="nil"/>
            </w:tcBorders>
            <w:hideMark/>
          </w:tcPr>
          <w:p w14:paraId="68FBDC80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1&gt;</w:t>
            </w:r>
          </w:p>
        </w:tc>
        <w:tc>
          <w:tcPr>
            <w:tcW w:w="5467" w:type="dxa"/>
            <w:tcBorders>
              <w:top w:val="single" w:sz="4" w:space="0" w:color="auto"/>
              <w:bottom w:val="nil"/>
            </w:tcBorders>
            <w:hideMark/>
          </w:tcPr>
          <w:p w14:paraId="2147141C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Time pressure</w:t>
            </w:r>
          </w:p>
        </w:tc>
      </w:tr>
      <w:tr w:rsidR="00C05D93" w:rsidRPr="005808DC" w14:paraId="5AFCDDE1" w14:textId="77777777" w:rsidTr="00D515AE">
        <w:tc>
          <w:tcPr>
            <w:tcW w:w="1859" w:type="dxa"/>
            <w:vMerge/>
            <w:tcBorders>
              <w:top w:val="nil"/>
              <w:bottom w:val="single" w:sz="4" w:space="0" w:color="auto"/>
            </w:tcBorders>
          </w:tcPr>
          <w:p w14:paraId="7D7701D2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bottom w:val="single" w:sz="4" w:space="0" w:color="auto"/>
            </w:tcBorders>
            <w:hideMark/>
          </w:tcPr>
          <w:p w14:paraId="598DCF45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5&gt;</w:t>
            </w:r>
          </w:p>
        </w:tc>
        <w:tc>
          <w:tcPr>
            <w:tcW w:w="5467" w:type="dxa"/>
            <w:tcBorders>
              <w:top w:val="nil"/>
              <w:bottom w:val="single" w:sz="4" w:space="0" w:color="auto"/>
            </w:tcBorders>
            <w:hideMark/>
          </w:tcPr>
          <w:p w14:paraId="30557F2E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Work/ home-life balance</w:t>
            </w:r>
          </w:p>
        </w:tc>
      </w:tr>
      <w:tr w:rsidR="00C05D93" w:rsidRPr="005808DC" w14:paraId="12DEF4BC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1D8D63C" w14:textId="77777777" w:rsidR="00C05D93" w:rsidRPr="005808DC" w:rsidRDefault="00C05D93" w:rsidP="00D515A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808DC">
              <w:rPr>
                <w:rFonts w:ascii="Arial" w:hAnsi="Arial" w:cs="Arial"/>
                <w:b/>
                <w:sz w:val="20"/>
                <w:szCs w:val="20"/>
              </w:rPr>
              <w:t>[Q5]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hideMark/>
          </w:tcPr>
          <w:p w14:paraId="669F78F0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1&gt;</w:t>
            </w:r>
          </w:p>
        </w:tc>
        <w:tc>
          <w:tcPr>
            <w:tcW w:w="546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EEF716C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Time pressure</w:t>
            </w:r>
          </w:p>
        </w:tc>
      </w:tr>
      <w:tr w:rsidR="00C05D93" w:rsidRPr="005808DC" w14:paraId="58A09A02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E5F8221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hideMark/>
          </w:tcPr>
          <w:p w14:paraId="010FD773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6&gt;</w:t>
            </w:r>
          </w:p>
        </w:tc>
        <w:tc>
          <w:tcPr>
            <w:tcW w:w="546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7C917BD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Pay</w:t>
            </w:r>
          </w:p>
        </w:tc>
      </w:tr>
      <w:tr w:rsidR="00C05D93" w:rsidRPr="005808DC" w14:paraId="1FB3295E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44116B2" w14:textId="77777777" w:rsidR="00C05D93" w:rsidRPr="005808DC" w:rsidRDefault="00C05D93" w:rsidP="00D515A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808DC">
              <w:rPr>
                <w:rFonts w:ascii="Arial" w:hAnsi="Arial" w:cs="Arial"/>
                <w:b/>
                <w:sz w:val="20"/>
                <w:szCs w:val="20"/>
              </w:rPr>
              <w:t>[Q6]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hideMark/>
          </w:tcPr>
          <w:p w14:paraId="70106794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1&gt;</w:t>
            </w:r>
          </w:p>
        </w:tc>
        <w:tc>
          <w:tcPr>
            <w:tcW w:w="546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0628C75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Time pressure</w:t>
            </w:r>
          </w:p>
        </w:tc>
      </w:tr>
      <w:tr w:rsidR="00C05D93" w:rsidRPr="005808DC" w14:paraId="16D40D3A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746ABDA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hideMark/>
          </w:tcPr>
          <w:p w14:paraId="2D3BA695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7&gt;</w:t>
            </w:r>
          </w:p>
        </w:tc>
        <w:tc>
          <w:tcPr>
            <w:tcW w:w="546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4727A8B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Mental health/ stress</w:t>
            </w:r>
          </w:p>
        </w:tc>
      </w:tr>
      <w:tr w:rsidR="00C05D93" w:rsidRPr="005808DC" w14:paraId="495BE260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00C1EAB" w14:textId="77777777" w:rsidR="00C05D93" w:rsidRPr="005808DC" w:rsidRDefault="00C05D93" w:rsidP="00D515A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808DC">
              <w:rPr>
                <w:rFonts w:ascii="Arial" w:hAnsi="Arial" w:cs="Arial"/>
                <w:b/>
                <w:sz w:val="20"/>
                <w:szCs w:val="20"/>
              </w:rPr>
              <w:t>[Q7]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hideMark/>
          </w:tcPr>
          <w:p w14:paraId="4C017397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1&gt;</w:t>
            </w:r>
          </w:p>
        </w:tc>
        <w:tc>
          <w:tcPr>
            <w:tcW w:w="546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EBC5027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Time pressure</w:t>
            </w:r>
          </w:p>
        </w:tc>
      </w:tr>
      <w:tr w:rsidR="00C05D93" w:rsidRPr="005808DC" w14:paraId="13443FF1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508609A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hideMark/>
          </w:tcPr>
          <w:p w14:paraId="0D6EEB16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7&gt;</w:t>
            </w:r>
          </w:p>
        </w:tc>
        <w:tc>
          <w:tcPr>
            <w:tcW w:w="546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33D571F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Mental health/ stress</w:t>
            </w:r>
          </w:p>
        </w:tc>
      </w:tr>
      <w:tr w:rsidR="00C05D93" w:rsidRPr="005808DC" w14:paraId="14F6ED45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C55C7CF" w14:textId="77777777" w:rsidR="00C05D93" w:rsidRPr="005808DC" w:rsidRDefault="00C05D93" w:rsidP="00D515A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808DC">
              <w:rPr>
                <w:rFonts w:ascii="Arial" w:hAnsi="Arial" w:cs="Arial"/>
                <w:b/>
                <w:sz w:val="20"/>
                <w:szCs w:val="20"/>
              </w:rPr>
              <w:t>[Q8]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hideMark/>
          </w:tcPr>
          <w:p w14:paraId="41DF2013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2&gt;</w:t>
            </w:r>
          </w:p>
        </w:tc>
        <w:tc>
          <w:tcPr>
            <w:tcW w:w="546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7DE4482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Staffing levels</w:t>
            </w:r>
          </w:p>
        </w:tc>
      </w:tr>
      <w:tr w:rsidR="00C05D93" w:rsidRPr="005808DC" w14:paraId="4A306EC1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FF932D3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hideMark/>
          </w:tcPr>
          <w:p w14:paraId="761FC2C8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3&gt;</w:t>
            </w:r>
          </w:p>
        </w:tc>
        <w:tc>
          <w:tcPr>
            <w:tcW w:w="546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B8075B5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Working hours</w:t>
            </w:r>
          </w:p>
        </w:tc>
      </w:tr>
      <w:tr w:rsidR="00C05D93" w:rsidRPr="005808DC" w14:paraId="7AF6A07D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F15BF53" w14:textId="77777777" w:rsidR="00C05D93" w:rsidRPr="005808DC" w:rsidRDefault="00C05D93" w:rsidP="00D515A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808DC">
              <w:rPr>
                <w:rFonts w:ascii="Arial" w:hAnsi="Arial" w:cs="Arial"/>
                <w:b/>
                <w:sz w:val="20"/>
                <w:szCs w:val="20"/>
              </w:rPr>
              <w:t>[Q9]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hideMark/>
          </w:tcPr>
          <w:p w14:paraId="4059AB7E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2&gt;</w:t>
            </w:r>
          </w:p>
        </w:tc>
        <w:tc>
          <w:tcPr>
            <w:tcW w:w="546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B14E088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Staffing levels</w:t>
            </w:r>
          </w:p>
        </w:tc>
      </w:tr>
      <w:tr w:rsidR="00C05D93" w:rsidRPr="005808DC" w14:paraId="7B7A49F5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277C881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hideMark/>
          </w:tcPr>
          <w:p w14:paraId="2853E8B0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4&gt;</w:t>
            </w:r>
          </w:p>
        </w:tc>
        <w:tc>
          <w:tcPr>
            <w:tcW w:w="546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6126A06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Workload (intensity of work)</w:t>
            </w:r>
          </w:p>
        </w:tc>
      </w:tr>
      <w:tr w:rsidR="00C05D93" w:rsidRPr="005808DC" w14:paraId="196D64E5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D743DC8" w14:textId="77777777" w:rsidR="00C05D93" w:rsidRPr="005808DC" w:rsidRDefault="00C05D93" w:rsidP="00D515A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808DC">
              <w:rPr>
                <w:rFonts w:ascii="Arial" w:hAnsi="Arial" w:cs="Arial"/>
                <w:b/>
                <w:sz w:val="20"/>
                <w:szCs w:val="20"/>
              </w:rPr>
              <w:t>[Q10]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hideMark/>
          </w:tcPr>
          <w:p w14:paraId="0F72EC37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2&gt;</w:t>
            </w:r>
          </w:p>
        </w:tc>
        <w:tc>
          <w:tcPr>
            <w:tcW w:w="546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6DCA331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Staffing levels</w:t>
            </w:r>
          </w:p>
        </w:tc>
      </w:tr>
      <w:tr w:rsidR="00C05D93" w:rsidRPr="005808DC" w14:paraId="62D6A823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4C473B8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hideMark/>
          </w:tcPr>
          <w:p w14:paraId="4F981B1B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5&gt;</w:t>
            </w:r>
          </w:p>
        </w:tc>
        <w:tc>
          <w:tcPr>
            <w:tcW w:w="546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954BCAB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Work/ home-life balance</w:t>
            </w:r>
          </w:p>
        </w:tc>
      </w:tr>
      <w:tr w:rsidR="00C05D93" w:rsidRPr="005808DC" w14:paraId="370311AD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FFD3382" w14:textId="77777777" w:rsidR="00C05D93" w:rsidRPr="005808DC" w:rsidRDefault="00C05D93" w:rsidP="00D515A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808DC">
              <w:rPr>
                <w:rFonts w:ascii="Arial" w:hAnsi="Arial" w:cs="Arial"/>
                <w:b/>
                <w:sz w:val="20"/>
                <w:szCs w:val="20"/>
              </w:rPr>
              <w:t>[Q11]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hideMark/>
          </w:tcPr>
          <w:p w14:paraId="0FADF88B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2&gt;</w:t>
            </w:r>
          </w:p>
        </w:tc>
        <w:tc>
          <w:tcPr>
            <w:tcW w:w="546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02498B5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Staffing levels</w:t>
            </w:r>
          </w:p>
        </w:tc>
      </w:tr>
      <w:tr w:rsidR="00C05D93" w:rsidRPr="005808DC" w14:paraId="0A3D909A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BC9DCFD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hideMark/>
          </w:tcPr>
          <w:p w14:paraId="5A2F7FCB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6&gt;</w:t>
            </w:r>
          </w:p>
        </w:tc>
        <w:tc>
          <w:tcPr>
            <w:tcW w:w="546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B467D30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Pay</w:t>
            </w:r>
          </w:p>
        </w:tc>
      </w:tr>
      <w:tr w:rsidR="00C05D93" w:rsidRPr="005808DC" w14:paraId="57731F58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6E128A7" w14:textId="77777777" w:rsidR="00C05D93" w:rsidRPr="005808DC" w:rsidRDefault="00C05D93" w:rsidP="00D515A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808DC">
              <w:rPr>
                <w:rFonts w:ascii="Arial" w:hAnsi="Arial" w:cs="Arial"/>
                <w:b/>
                <w:sz w:val="20"/>
                <w:szCs w:val="20"/>
              </w:rPr>
              <w:t>[Q12]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hideMark/>
          </w:tcPr>
          <w:p w14:paraId="36E17E2A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2&gt;</w:t>
            </w:r>
          </w:p>
        </w:tc>
        <w:tc>
          <w:tcPr>
            <w:tcW w:w="546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3B1CF87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Staffing levels</w:t>
            </w:r>
          </w:p>
        </w:tc>
      </w:tr>
      <w:tr w:rsidR="00C05D93" w:rsidRPr="005808DC" w14:paraId="02B6C995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68660BC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hideMark/>
          </w:tcPr>
          <w:p w14:paraId="1C3A1079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7&gt;</w:t>
            </w:r>
          </w:p>
        </w:tc>
        <w:tc>
          <w:tcPr>
            <w:tcW w:w="546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A96B550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Mental health/ stress</w:t>
            </w:r>
          </w:p>
        </w:tc>
      </w:tr>
      <w:tr w:rsidR="00C05D93" w:rsidRPr="005808DC" w14:paraId="1B7D21A3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96014FF" w14:textId="77777777" w:rsidR="00C05D93" w:rsidRPr="005808DC" w:rsidRDefault="00C05D93" w:rsidP="00D515A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808DC">
              <w:rPr>
                <w:rFonts w:ascii="Arial" w:hAnsi="Arial" w:cs="Arial"/>
                <w:b/>
                <w:sz w:val="20"/>
                <w:szCs w:val="20"/>
              </w:rPr>
              <w:t>[Q13]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hideMark/>
          </w:tcPr>
          <w:p w14:paraId="36125980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2&gt;</w:t>
            </w:r>
          </w:p>
        </w:tc>
        <w:tc>
          <w:tcPr>
            <w:tcW w:w="546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9004C54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Staffing levels</w:t>
            </w:r>
          </w:p>
        </w:tc>
      </w:tr>
      <w:tr w:rsidR="00C05D93" w:rsidRPr="005808DC" w14:paraId="7FFF3EFC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A802C14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hideMark/>
          </w:tcPr>
          <w:p w14:paraId="1227C825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8&gt;</w:t>
            </w:r>
          </w:p>
        </w:tc>
        <w:tc>
          <w:tcPr>
            <w:tcW w:w="546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B35F4DB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Recognition of contribution</w:t>
            </w:r>
          </w:p>
        </w:tc>
      </w:tr>
      <w:tr w:rsidR="00C05D93" w:rsidRPr="005808DC" w14:paraId="4B2736EC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E204A0C" w14:textId="77777777" w:rsidR="00C05D93" w:rsidRPr="005808DC" w:rsidRDefault="00C05D93" w:rsidP="00D515A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808DC">
              <w:rPr>
                <w:rFonts w:ascii="Arial" w:hAnsi="Arial" w:cs="Arial"/>
                <w:b/>
                <w:sz w:val="20"/>
                <w:szCs w:val="20"/>
              </w:rPr>
              <w:t>[Q14]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hideMark/>
          </w:tcPr>
          <w:p w14:paraId="37C59BFB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3&gt;</w:t>
            </w:r>
          </w:p>
        </w:tc>
        <w:tc>
          <w:tcPr>
            <w:tcW w:w="546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2FDBC22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Working hours</w:t>
            </w:r>
          </w:p>
        </w:tc>
      </w:tr>
      <w:tr w:rsidR="00C05D93" w:rsidRPr="005808DC" w14:paraId="391230E9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A72DC05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hideMark/>
          </w:tcPr>
          <w:p w14:paraId="636F6EF3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4&gt;</w:t>
            </w:r>
          </w:p>
        </w:tc>
        <w:tc>
          <w:tcPr>
            <w:tcW w:w="546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50056E4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Workload (intensity of work)</w:t>
            </w:r>
          </w:p>
        </w:tc>
      </w:tr>
      <w:tr w:rsidR="00C05D93" w:rsidRPr="005808DC" w14:paraId="210826DB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9EB2A72" w14:textId="77777777" w:rsidR="00C05D93" w:rsidRPr="005808DC" w:rsidRDefault="00C05D93" w:rsidP="00D515A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808DC">
              <w:rPr>
                <w:rFonts w:ascii="Arial" w:hAnsi="Arial" w:cs="Arial"/>
                <w:b/>
                <w:sz w:val="20"/>
                <w:szCs w:val="20"/>
              </w:rPr>
              <w:t>[Q15]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hideMark/>
          </w:tcPr>
          <w:p w14:paraId="1DC81C0D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3&gt;</w:t>
            </w:r>
          </w:p>
        </w:tc>
        <w:tc>
          <w:tcPr>
            <w:tcW w:w="546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0E8E0E3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Working hours</w:t>
            </w:r>
          </w:p>
        </w:tc>
      </w:tr>
      <w:tr w:rsidR="00C05D93" w:rsidRPr="005808DC" w14:paraId="0F393BE3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0C7507C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hideMark/>
          </w:tcPr>
          <w:p w14:paraId="09679658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5&gt;</w:t>
            </w:r>
          </w:p>
        </w:tc>
        <w:tc>
          <w:tcPr>
            <w:tcW w:w="546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5FF53A8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Work/ home-life balance</w:t>
            </w:r>
          </w:p>
        </w:tc>
      </w:tr>
      <w:tr w:rsidR="00C05D93" w:rsidRPr="005808DC" w14:paraId="7A54CCC1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1BB1D80" w14:textId="77777777" w:rsidR="00C05D93" w:rsidRPr="005808DC" w:rsidRDefault="00C05D93" w:rsidP="00D515A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808DC">
              <w:rPr>
                <w:rFonts w:ascii="Arial" w:hAnsi="Arial" w:cs="Arial"/>
                <w:b/>
                <w:sz w:val="20"/>
                <w:szCs w:val="20"/>
              </w:rPr>
              <w:t>[Q16]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hideMark/>
          </w:tcPr>
          <w:p w14:paraId="22678D85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3&gt;</w:t>
            </w:r>
          </w:p>
        </w:tc>
        <w:tc>
          <w:tcPr>
            <w:tcW w:w="546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9ACEEDF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Working hours</w:t>
            </w:r>
          </w:p>
        </w:tc>
      </w:tr>
      <w:tr w:rsidR="00C05D93" w:rsidRPr="005808DC" w14:paraId="73F6AC28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240101C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hideMark/>
          </w:tcPr>
          <w:p w14:paraId="0EB6CFBA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6&gt;</w:t>
            </w:r>
          </w:p>
        </w:tc>
        <w:tc>
          <w:tcPr>
            <w:tcW w:w="546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64BC5F9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Pay</w:t>
            </w:r>
          </w:p>
        </w:tc>
      </w:tr>
      <w:tr w:rsidR="00C05D93" w:rsidRPr="005808DC" w14:paraId="06B4DB36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9377E67" w14:textId="77777777" w:rsidR="00C05D93" w:rsidRPr="005808DC" w:rsidRDefault="00C05D93" w:rsidP="00D515A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808DC">
              <w:rPr>
                <w:rFonts w:ascii="Arial" w:hAnsi="Arial" w:cs="Arial"/>
                <w:b/>
                <w:sz w:val="20"/>
                <w:szCs w:val="20"/>
              </w:rPr>
              <w:t>[Q17]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hideMark/>
          </w:tcPr>
          <w:p w14:paraId="40F929A2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3&gt;</w:t>
            </w:r>
          </w:p>
        </w:tc>
        <w:tc>
          <w:tcPr>
            <w:tcW w:w="546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1BEFB20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Working hours</w:t>
            </w:r>
          </w:p>
        </w:tc>
      </w:tr>
      <w:tr w:rsidR="00C05D93" w:rsidRPr="005808DC" w14:paraId="225D5C10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34A5F43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hideMark/>
          </w:tcPr>
          <w:p w14:paraId="37357378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7&gt;</w:t>
            </w:r>
          </w:p>
        </w:tc>
        <w:tc>
          <w:tcPr>
            <w:tcW w:w="546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89B8C2D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Mental health/ stress</w:t>
            </w:r>
          </w:p>
        </w:tc>
      </w:tr>
      <w:tr w:rsidR="00C05D93" w:rsidRPr="005808DC" w14:paraId="101374F1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2A190C0" w14:textId="77777777" w:rsidR="00C05D93" w:rsidRPr="005808DC" w:rsidRDefault="00C05D93" w:rsidP="00D515A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808DC">
              <w:rPr>
                <w:rFonts w:ascii="Arial" w:hAnsi="Arial" w:cs="Arial"/>
                <w:b/>
                <w:sz w:val="20"/>
                <w:szCs w:val="20"/>
              </w:rPr>
              <w:t>[Q18]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hideMark/>
          </w:tcPr>
          <w:p w14:paraId="3B3B05C5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3&gt;</w:t>
            </w:r>
          </w:p>
        </w:tc>
        <w:tc>
          <w:tcPr>
            <w:tcW w:w="546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2591F52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Working hours</w:t>
            </w:r>
          </w:p>
        </w:tc>
      </w:tr>
      <w:tr w:rsidR="00C05D93" w:rsidRPr="005808DC" w14:paraId="3D168E9E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57A0775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hideMark/>
          </w:tcPr>
          <w:p w14:paraId="457CFF67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8&gt;</w:t>
            </w:r>
          </w:p>
        </w:tc>
        <w:tc>
          <w:tcPr>
            <w:tcW w:w="546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75EDB79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Recognition of contribution</w:t>
            </w:r>
          </w:p>
        </w:tc>
      </w:tr>
      <w:tr w:rsidR="00C05D93" w:rsidRPr="005808DC" w14:paraId="431E9B23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56A1F30" w14:textId="77777777" w:rsidR="00C05D93" w:rsidRPr="005808DC" w:rsidRDefault="00C05D93" w:rsidP="00D515A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808DC">
              <w:rPr>
                <w:rFonts w:ascii="Arial" w:hAnsi="Arial" w:cs="Arial"/>
                <w:b/>
                <w:sz w:val="20"/>
                <w:szCs w:val="20"/>
              </w:rPr>
              <w:t>[Q19]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hideMark/>
          </w:tcPr>
          <w:p w14:paraId="733B3B77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4&gt;</w:t>
            </w:r>
          </w:p>
        </w:tc>
        <w:tc>
          <w:tcPr>
            <w:tcW w:w="546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2654BED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Workload (intensity of work)</w:t>
            </w:r>
          </w:p>
        </w:tc>
      </w:tr>
      <w:tr w:rsidR="00C05D93" w:rsidRPr="005808DC" w14:paraId="3462CDC8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83277F8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hideMark/>
          </w:tcPr>
          <w:p w14:paraId="133107F0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5&gt;</w:t>
            </w:r>
          </w:p>
        </w:tc>
        <w:tc>
          <w:tcPr>
            <w:tcW w:w="546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B0A476B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Work/ home-life balance</w:t>
            </w:r>
          </w:p>
        </w:tc>
      </w:tr>
      <w:tr w:rsidR="00C05D93" w:rsidRPr="005808DC" w14:paraId="4F706C37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4D7D3970" w14:textId="77777777" w:rsidR="00C05D93" w:rsidRPr="005808DC" w:rsidRDefault="00C05D93" w:rsidP="00D515A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808DC">
              <w:rPr>
                <w:rFonts w:ascii="Arial" w:hAnsi="Arial" w:cs="Arial"/>
                <w:b/>
                <w:sz w:val="20"/>
                <w:szCs w:val="20"/>
              </w:rPr>
              <w:t>[Q20]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hideMark/>
          </w:tcPr>
          <w:p w14:paraId="581157FA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4&gt;</w:t>
            </w:r>
          </w:p>
        </w:tc>
        <w:tc>
          <w:tcPr>
            <w:tcW w:w="546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C68E6F1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Workload (intensity of work)</w:t>
            </w:r>
          </w:p>
        </w:tc>
      </w:tr>
      <w:tr w:rsidR="00C05D93" w:rsidRPr="005808DC" w14:paraId="4C41C55B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6F44A75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hideMark/>
          </w:tcPr>
          <w:p w14:paraId="04D92121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6&gt;</w:t>
            </w:r>
          </w:p>
        </w:tc>
        <w:tc>
          <w:tcPr>
            <w:tcW w:w="546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8D8B26D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Pay</w:t>
            </w:r>
          </w:p>
        </w:tc>
      </w:tr>
      <w:tr w:rsidR="00C05D93" w:rsidRPr="005808DC" w14:paraId="56316C3E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23D1206" w14:textId="77777777" w:rsidR="00C05D93" w:rsidRPr="005808DC" w:rsidRDefault="00C05D93" w:rsidP="00D515A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808DC">
              <w:rPr>
                <w:rFonts w:ascii="Arial" w:hAnsi="Arial" w:cs="Arial"/>
                <w:b/>
                <w:sz w:val="20"/>
                <w:szCs w:val="20"/>
              </w:rPr>
              <w:t>[Q21]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hideMark/>
          </w:tcPr>
          <w:p w14:paraId="4BE91B1D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4&gt;</w:t>
            </w:r>
          </w:p>
        </w:tc>
        <w:tc>
          <w:tcPr>
            <w:tcW w:w="546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8C20472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Workload (intensity of work)</w:t>
            </w:r>
          </w:p>
        </w:tc>
      </w:tr>
      <w:tr w:rsidR="00C05D93" w:rsidRPr="005808DC" w14:paraId="199A720C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11276C4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hideMark/>
          </w:tcPr>
          <w:p w14:paraId="7C631AC9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7&gt;</w:t>
            </w:r>
          </w:p>
        </w:tc>
        <w:tc>
          <w:tcPr>
            <w:tcW w:w="546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1078C35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Mental health/ stress</w:t>
            </w:r>
          </w:p>
        </w:tc>
      </w:tr>
      <w:tr w:rsidR="00C05D93" w:rsidRPr="005808DC" w14:paraId="3A37AE32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515F0F4" w14:textId="77777777" w:rsidR="00C05D93" w:rsidRPr="005808DC" w:rsidRDefault="00C05D93" w:rsidP="00D515AE">
            <w:pPr>
              <w:keepNext/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808DC">
              <w:rPr>
                <w:rFonts w:ascii="Arial" w:hAnsi="Arial" w:cs="Arial"/>
                <w:b/>
                <w:sz w:val="20"/>
                <w:szCs w:val="20"/>
              </w:rPr>
              <w:lastRenderedPageBreak/>
              <w:t>[Q22]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hideMark/>
          </w:tcPr>
          <w:p w14:paraId="45C9A7A1" w14:textId="77777777" w:rsidR="00C05D93" w:rsidRPr="005808DC" w:rsidRDefault="00C05D93" w:rsidP="00D515AE">
            <w:pPr>
              <w:keepNext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4&gt;</w:t>
            </w:r>
          </w:p>
        </w:tc>
        <w:tc>
          <w:tcPr>
            <w:tcW w:w="546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430ABB2" w14:textId="77777777" w:rsidR="00C05D93" w:rsidRPr="005808DC" w:rsidRDefault="00C05D93" w:rsidP="00D515AE">
            <w:pPr>
              <w:keepNext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Workload (intensity of work)</w:t>
            </w:r>
          </w:p>
        </w:tc>
      </w:tr>
      <w:tr w:rsidR="00C05D93" w:rsidRPr="005808DC" w14:paraId="14DAEAD2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522888A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hideMark/>
          </w:tcPr>
          <w:p w14:paraId="18DCB77B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8&gt;</w:t>
            </w:r>
          </w:p>
        </w:tc>
        <w:tc>
          <w:tcPr>
            <w:tcW w:w="546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67796A3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Recognition of contribution</w:t>
            </w:r>
          </w:p>
        </w:tc>
      </w:tr>
      <w:tr w:rsidR="00C05D93" w:rsidRPr="005808DC" w14:paraId="319FD31A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D6F3A94" w14:textId="77777777" w:rsidR="00C05D93" w:rsidRPr="005808DC" w:rsidRDefault="00C05D93" w:rsidP="00D515A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808DC">
              <w:rPr>
                <w:rFonts w:ascii="Arial" w:hAnsi="Arial" w:cs="Arial"/>
                <w:b/>
                <w:sz w:val="20"/>
                <w:szCs w:val="20"/>
              </w:rPr>
              <w:t>[Q23]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hideMark/>
          </w:tcPr>
          <w:p w14:paraId="1F2713C3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5&gt;</w:t>
            </w:r>
          </w:p>
        </w:tc>
        <w:tc>
          <w:tcPr>
            <w:tcW w:w="546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92DEB12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Work/ home-life balance</w:t>
            </w:r>
          </w:p>
        </w:tc>
      </w:tr>
      <w:tr w:rsidR="00C05D93" w:rsidRPr="005808DC" w14:paraId="4CA6EC56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B7263CF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hideMark/>
          </w:tcPr>
          <w:p w14:paraId="4E6BF475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6&gt;</w:t>
            </w:r>
          </w:p>
        </w:tc>
        <w:tc>
          <w:tcPr>
            <w:tcW w:w="546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E8E1ACD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Pay</w:t>
            </w:r>
          </w:p>
        </w:tc>
      </w:tr>
      <w:tr w:rsidR="00C05D93" w:rsidRPr="005808DC" w14:paraId="505DCDEE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AC56C1F" w14:textId="77777777" w:rsidR="00C05D93" w:rsidRPr="005808DC" w:rsidRDefault="00C05D93" w:rsidP="00D515A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808DC">
              <w:rPr>
                <w:rFonts w:ascii="Arial" w:hAnsi="Arial" w:cs="Arial"/>
                <w:b/>
                <w:sz w:val="20"/>
                <w:szCs w:val="20"/>
              </w:rPr>
              <w:t>[Q24]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hideMark/>
          </w:tcPr>
          <w:p w14:paraId="42D1A2AD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5&gt;</w:t>
            </w:r>
          </w:p>
        </w:tc>
        <w:tc>
          <w:tcPr>
            <w:tcW w:w="546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F5A9046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Work/ home-life balance</w:t>
            </w:r>
          </w:p>
        </w:tc>
      </w:tr>
      <w:tr w:rsidR="00C05D93" w:rsidRPr="005808DC" w14:paraId="4DB50BB5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9B21115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hideMark/>
          </w:tcPr>
          <w:p w14:paraId="7F462280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7&gt;</w:t>
            </w:r>
          </w:p>
        </w:tc>
        <w:tc>
          <w:tcPr>
            <w:tcW w:w="546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0A67A77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Mental health/ stress</w:t>
            </w:r>
          </w:p>
        </w:tc>
      </w:tr>
      <w:tr w:rsidR="00C05D93" w:rsidRPr="005808DC" w14:paraId="6CFFE2CA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58F0ED9" w14:textId="77777777" w:rsidR="00C05D93" w:rsidRPr="005808DC" w:rsidRDefault="00C05D93" w:rsidP="00D515A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808DC">
              <w:rPr>
                <w:rFonts w:ascii="Arial" w:hAnsi="Arial" w:cs="Arial"/>
                <w:b/>
                <w:sz w:val="20"/>
                <w:szCs w:val="20"/>
              </w:rPr>
              <w:t>[Q25]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hideMark/>
          </w:tcPr>
          <w:p w14:paraId="4C396A7B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5&gt;</w:t>
            </w:r>
          </w:p>
        </w:tc>
        <w:tc>
          <w:tcPr>
            <w:tcW w:w="546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1B6CDBE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Work/ home-life balance</w:t>
            </w:r>
          </w:p>
        </w:tc>
      </w:tr>
      <w:tr w:rsidR="00C05D93" w:rsidRPr="005808DC" w14:paraId="16911830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FAC4762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hideMark/>
          </w:tcPr>
          <w:p w14:paraId="7F3B58EF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8&gt;</w:t>
            </w:r>
          </w:p>
        </w:tc>
        <w:tc>
          <w:tcPr>
            <w:tcW w:w="546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2CFBCF7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Recognition of contribution</w:t>
            </w:r>
          </w:p>
        </w:tc>
      </w:tr>
      <w:tr w:rsidR="00C05D93" w:rsidRPr="005808DC" w14:paraId="1E0DCF4A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759B5B7" w14:textId="77777777" w:rsidR="00C05D93" w:rsidRPr="005808DC" w:rsidRDefault="00C05D93" w:rsidP="00D515A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808DC">
              <w:rPr>
                <w:rFonts w:ascii="Arial" w:hAnsi="Arial" w:cs="Arial"/>
                <w:b/>
                <w:sz w:val="20"/>
                <w:szCs w:val="20"/>
              </w:rPr>
              <w:t>[Q26]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hideMark/>
          </w:tcPr>
          <w:p w14:paraId="279D03E0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6&gt;</w:t>
            </w:r>
          </w:p>
        </w:tc>
        <w:tc>
          <w:tcPr>
            <w:tcW w:w="546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DAA6C69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Pay</w:t>
            </w:r>
          </w:p>
        </w:tc>
      </w:tr>
      <w:tr w:rsidR="00C05D93" w:rsidRPr="005808DC" w14:paraId="27FAD826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2D606E1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hideMark/>
          </w:tcPr>
          <w:p w14:paraId="37D293AC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7&gt;</w:t>
            </w:r>
          </w:p>
        </w:tc>
        <w:tc>
          <w:tcPr>
            <w:tcW w:w="546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477EE39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Mental health/ stress</w:t>
            </w:r>
          </w:p>
        </w:tc>
      </w:tr>
      <w:tr w:rsidR="00C05D93" w:rsidRPr="005808DC" w14:paraId="15742331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D4302AB" w14:textId="77777777" w:rsidR="00C05D93" w:rsidRPr="005808DC" w:rsidRDefault="00C05D93" w:rsidP="00D515A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808DC">
              <w:rPr>
                <w:rFonts w:ascii="Arial" w:hAnsi="Arial" w:cs="Arial"/>
                <w:b/>
                <w:sz w:val="20"/>
                <w:szCs w:val="20"/>
              </w:rPr>
              <w:t>[Q27]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hideMark/>
          </w:tcPr>
          <w:p w14:paraId="6ECA444B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6&gt;</w:t>
            </w:r>
          </w:p>
        </w:tc>
        <w:tc>
          <w:tcPr>
            <w:tcW w:w="546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0AAD9D8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Pay</w:t>
            </w:r>
          </w:p>
        </w:tc>
      </w:tr>
      <w:tr w:rsidR="00C05D93" w:rsidRPr="005808DC" w14:paraId="1E439CF1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376BB9C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hideMark/>
          </w:tcPr>
          <w:p w14:paraId="1D081AFA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8&gt;</w:t>
            </w:r>
          </w:p>
        </w:tc>
        <w:tc>
          <w:tcPr>
            <w:tcW w:w="546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AFFB159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Recognition of contribution</w:t>
            </w:r>
          </w:p>
        </w:tc>
      </w:tr>
      <w:tr w:rsidR="00C05D93" w:rsidRPr="005808DC" w14:paraId="52AEE813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2E89BD3" w14:textId="77777777" w:rsidR="00C05D93" w:rsidRPr="005808DC" w:rsidRDefault="00C05D93" w:rsidP="00D515A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808DC">
              <w:rPr>
                <w:rFonts w:ascii="Arial" w:hAnsi="Arial" w:cs="Arial"/>
                <w:b/>
                <w:sz w:val="20"/>
                <w:szCs w:val="20"/>
              </w:rPr>
              <w:t>[Q28]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hideMark/>
          </w:tcPr>
          <w:p w14:paraId="50AEB210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7&gt;</w:t>
            </w:r>
          </w:p>
        </w:tc>
        <w:tc>
          <w:tcPr>
            <w:tcW w:w="546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8F1E36E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Mental health/ stress</w:t>
            </w:r>
          </w:p>
        </w:tc>
      </w:tr>
      <w:tr w:rsidR="00C05D93" w:rsidRPr="005808DC" w14:paraId="1A423761" w14:textId="77777777" w:rsidTr="00D515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18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B09F713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hideMark/>
          </w:tcPr>
          <w:p w14:paraId="68584308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&lt;8&gt;</w:t>
            </w:r>
          </w:p>
        </w:tc>
        <w:tc>
          <w:tcPr>
            <w:tcW w:w="546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D106D6A" w14:textId="77777777" w:rsidR="00C05D93" w:rsidRPr="005808DC" w:rsidRDefault="00C05D93" w:rsidP="00D515A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08DC">
              <w:rPr>
                <w:rFonts w:ascii="Arial" w:hAnsi="Arial" w:cs="Arial"/>
                <w:sz w:val="20"/>
                <w:szCs w:val="20"/>
              </w:rPr>
              <w:t>Recognition of contribution</w:t>
            </w:r>
          </w:p>
        </w:tc>
      </w:tr>
    </w:tbl>
    <w:p w14:paraId="79533CBB" w14:textId="77777777" w:rsidR="00C05D93" w:rsidRPr="005808DC" w:rsidRDefault="00C05D93" w:rsidP="00C05D93">
      <w:pPr>
        <w:pStyle w:val="Standard"/>
        <w:rPr>
          <w:rFonts w:ascii="Arial" w:hAnsi="Arial" w:cs="Arial"/>
        </w:rPr>
      </w:pPr>
      <w:r w:rsidRPr="005808DC">
        <w:rPr>
          <w:rFonts w:ascii="Arial" w:hAnsi="Arial" w:cs="Arial"/>
          <w:b/>
          <w:bCs/>
          <w:sz w:val="20"/>
          <w:szCs w:val="20"/>
        </w:rPr>
        <w:t>Source(s):</w:t>
      </w:r>
      <w:r w:rsidRPr="005808DC">
        <w:rPr>
          <w:rFonts w:ascii="Arial" w:hAnsi="Arial" w:cs="Arial"/>
          <w:sz w:val="20"/>
          <w:szCs w:val="20"/>
        </w:rPr>
        <w:t xml:space="preserve"> Authors’ own work</w:t>
      </w:r>
    </w:p>
    <w:p w14:paraId="094DD07E" w14:textId="77777777" w:rsidR="00C05D93" w:rsidRPr="005808DC" w:rsidRDefault="00C05D93" w:rsidP="00C05D93">
      <w:pPr>
        <w:rPr>
          <w:rFonts w:ascii="Arial" w:eastAsia="WenQuanYi Micro Hei" w:hAnsi="Arial" w:cs="Arial"/>
          <w:color w:val="00000A"/>
          <w:kern w:val="0"/>
          <w:lang w:eastAsia="zh-CN"/>
          <w14:ligatures w14:val="none"/>
        </w:rPr>
      </w:pPr>
      <w:r w:rsidRPr="005808DC">
        <w:rPr>
          <w:rFonts w:ascii="Arial" w:hAnsi="Arial" w:cs="Arial"/>
        </w:rPr>
        <w:br w:type="page"/>
      </w:r>
    </w:p>
    <w:p w14:paraId="7F694D41" w14:textId="77777777" w:rsidR="00175005" w:rsidRDefault="00175005"/>
    <w:sectPr w:rsidR="001750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D93"/>
    <w:rsid w:val="00175005"/>
    <w:rsid w:val="001F468F"/>
    <w:rsid w:val="0032531C"/>
    <w:rsid w:val="00731519"/>
    <w:rsid w:val="007D2699"/>
    <w:rsid w:val="008F5DF1"/>
    <w:rsid w:val="00A01B58"/>
    <w:rsid w:val="00A35578"/>
    <w:rsid w:val="00C05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1E218"/>
  <w15:chartTrackingRefBased/>
  <w15:docId w15:val="{72C71619-F7A7-4BC4-BCC6-18047F2CD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D93"/>
  </w:style>
  <w:style w:type="paragraph" w:styleId="Heading1">
    <w:name w:val="heading 1"/>
    <w:basedOn w:val="Normal"/>
    <w:next w:val="Normal"/>
    <w:link w:val="Heading1Char"/>
    <w:uiPriority w:val="9"/>
    <w:qFormat/>
    <w:rsid w:val="00C05D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5D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D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D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D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D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D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D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D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D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5D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D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5D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D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D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D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D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D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5D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5D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D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5D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D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5D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5D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5D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D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D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D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5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qFormat/>
    <w:rsid w:val="00C05D93"/>
    <w:pPr>
      <w:tabs>
        <w:tab w:val="left" w:pos="720"/>
      </w:tabs>
      <w:suppressAutoHyphens/>
      <w:autoSpaceDN w:val="0"/>
      <w:spacing w:line="251" w:lineRule="auto"/>
      <w:textAlignment w:val="baseline"/>
    </w:pPr>
    <w:rPr>
      <w:rFonts w:ascii="Calibri" w:eastAsia="WenQuanYi Micro Hei" w:hAnsi="Calibri" w:cs="Calibri"/>
      <w:color w:val="00000A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1</Words>
  <Characters>2234</Characters>
  <Application>Microsoft Office Word</Application>
  <DocSecurity>0</DocSecurity>
  <Lines>18</Lines>
  <Paragraphs>5</Paragraphs>
  <ScaleCrop>false</ScaleCrop>
  <Company>University of Bath</Company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eyman</dc:creator>
  <cp:keywords/>
  <dc:description/>
  <cp:lastModifiedBy>Andrew Weyman</cp:lastModifiedBy>
  <cp:revision>2</cp:revision>
  <dcterms:created xsi:type="dcterms:W3CDTF">2026-01-02T10:37:00Z</dcterms:created>
  <dcterms:modified xsi:type="dcterms:W3CDTF">2026-01-02T10:37:00Z</dcterms:modified>
</cp:coreProperties>
</file>